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right="-569" w:hanging="0"/>
        <w:jc w:val="both"/>
        <w:rPr/>
      </w:pPr>
      <w:r>
        <w:rPr>
          <w:rFonts w:cs="Arial" w:ascii="Arial" w:hAnsi="Arial"/>
          <w:b/>
          <w:sz w:val="24"/>
          <w:lang w:val="en-GB"/>
        </w:rPr>
        <w:t>Supplemental Table</w:t>
      </w:r>
      <w:r>
        <w:rPr/>
        <w:t xml:space="preserve"> S1. List of genes up-regulated by AngII in MDA-MB-231 cells.</w:t>
      </w:r>
    </w:p>
    <w:tbl>
      <w:tblPr>
        <w:tblW w:w="10893" w:type="dxa"/>
        <w:jc w:val="left"/>
        <w:tblInd w:w="-9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5"/>
        <w:gridCol w:w="3563"/>
        <w:gridCol w:w="5173"/>
        <w:gridCol w:w="547"/>
        <w:gridCol w:w="575"/>
      </w:tblGrid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e Symbol(a)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 xml:space="preserve">Gene Name 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Description / Gene pathway / Func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fold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92" w:hanging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 value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BCC10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495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-binding cassette, sub-family C (CFTR/MRP), member 10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porter, Drug resistance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T1S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KT1 substrate 1 (proline-rich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tein kinase signaling, Apopto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1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H3B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dehyde dehydrogenase 3 family, member B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zyme, Metabolism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CL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S2 C-terminal like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Proliferation, Intracellular traffic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FGAP1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DP-ribosylation factor GTPase activating protein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Intracellular traffic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HGEF12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ho guanine nucleotide exchange factor (GEF) 1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Metabolism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PC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ctin related protein 2/3 complex, subunit 4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n binding protein, Small GTPase signaling, Intracellular traffic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RDC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rrestin domain containing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rrestin-related trafficking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1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D3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Pase family, AAA domain containing 3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P binding protein, Apopto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XN7L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xin 7-like 3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n finger, Trancriptional regulator, Histone ubiquitin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SG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asigin (EMMPRIN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ptor, Protein kinase signaling, Cell Adhesion/Migration, Inflammation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RD10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spase recruitment domain family, member 10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uanylate kinase family member, Protein kinase signaling, Cell Growth and Apoptosis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C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lin-dependent kinase inhibitor 1C (p57, Kip2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Kinase, Proliferation, Actin dynamics, Neuronal differentiation, Tumor invasion and metasta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B5R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tochrome b5 reductase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NADH redox activity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DA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T1 and DDB1 associated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utophagy, Ubiquitination, Tumor invasion and Metasta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LGAP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iscs, large (Drosophila) homolog-associated protein 4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Guanylate kinase, Receptor interacting protei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K1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Docking protein (downstream of tyrosine kinase 1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caffold protein, Receptor tyrosine kinase signaling, Proliferation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LK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olichol kinase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nase, Glycosylation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FNB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phrin-B3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ceptor tyrosine kinase, Small GTPase and Protein kinase signaling, Cell Growth and Apoptosis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IF5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ukaryotic translation initiation factor 5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lation factor, Cell Growth and Apoptosis, Metabolism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BXL19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-box and leucine-rich repeat protein 19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F-Box protein family, Ubiquitin/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MNL3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rmin-like 3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n binding protein, Small GTPase signaling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9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RMD4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RM domain containing 4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n interacting domain, Small GTPase signaling, Actin dynamics, Epithelial polarity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T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ucosyltransferase 4 (alpha (1,3), myeloid-specific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Enzyme, Protein kinase signaling, Selectin-related interactions, Cell Adhesion/Migration, Inflammation, Metabolism 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660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3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NG7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uanine nucleotide binding protein (G protein), gamma 7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rotein G gamma subunit, GPCR signalling, Cell Growth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660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1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MG20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-mobility group 20B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 regulator, DNA binding, BRCA2 interac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660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8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CAM1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cellular adhesion molecule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membrane cell adhesion molecule, Inflammation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1R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sulin-like growth factor 1 receptor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ceptor, Protein kinase signaling, Cell Growth and Apoptosis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L17R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leukin 17 receptor 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eceptor, Protein kinase signaling, Inflammation 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GB2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Integrin, beta 2 (complement component 3 receptor 3 and 4 subunit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ceptor, Small GTPase signaling, Inflammation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DELR1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DEL (Lys-Asp-Glu-Leu) endoplasmic reticulum protein retention receptor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eceptor/Transporter, Protein kinase signaling, Small GTPase signaling, Intracellular traffic, ER stress respons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N1B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nnosidase, alpha, class 1B, member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Metabolism, Intracellular traffic, 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sz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1.8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2K7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gen-activated protein kinase kinase 7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Kinase, Protein kinase signaling, Cell Growth and Apoptosis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AP4K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gen-activated protein kinase kinase kinase kinase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de-DE"/>
              </w:rPr>
            </w:pPr>
            <w:r>
              <w:rPr>
                <w:rFonts w:cs="Arial" w:ascii="Arial" w:hAnsi="Arial"/>
                <w:sz w:val="16"/>
                <w:lang w:val="de-DE"/>
              </w:rPr>
              <w:t>Kinase, Protein kinase signaling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KNK2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AP kinase interacting serine/threonine kinase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cium/calmodulin dependent Protein kinase signaling,Translation, Metabolism, Cell Proliferation, Inflammation, 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RPS18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 ribosomal protein S18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tochondrial, ribosomal, Protein synthe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H1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yosin, heavy chain 11, smooth muscle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Actin binding protein, TGFbeta pathway, Motor activity, Cell Proliferation, Cell Adhesion/Migration 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1C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sin IC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ctin based molecular motor, Cell Proliferation, Intracellular traffic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9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T8L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-acetyltransferase 8-like (GCN5-related, putative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Nacetyl methyltransferase superfamily, Membrane-bound protein, neuron-specific, 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K8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IMA (never in mitosis gene a)- related kinase 8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inase, Cell Cycle progression, Cell proliferation, Ciliogene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UD5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TU domain containing 5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steine protease, Deubiquitinase, Innate immune response, Inflammation, 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GF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lycomb group ring finger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criptional regulator, Development, Ubiquitin/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TK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TAIRE protein kinase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clin dependent kinase Cdk16, Protein kinase signaling, Intracellular traffic, Exocyto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9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IC285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roxisomal proliferator-activated receptor A interacting complex 285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, Transcription regulator, DNA helicase, Metabolism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CR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Pyrroline-5-carboxylate reductase family, member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nzyme, Metabolism 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B4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AB4B, member RAS oncogene family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Small GTPase signaling, Intracellular traffic, Glut4 transport, Metabolism, Motilit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SGRF1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Ras protein-specific guanine nucleotide-releasing factor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Protein kinase signaling, Cell Proliferation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9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MA6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ma domain, transmembrane domain (TM), and cytoplasmic domain, (semaphorin) 6B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membrane receptor, Axon guidance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HB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rc homology 2 domain containing adaptor protein B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Adaptator protein, Protein kinase and Small GTPase signaling, Cell Growth and Apoptosis, Cell Adhesion/Migration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6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X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X homeobox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 factor, Cortisol Secretion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3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A4RG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2A4 regulator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cription factor, Glut4 enhancer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9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RGAP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T-ROBO Rho GTPase activating protein 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ll GTPase signaling, Neuronal 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TX10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yntaxin 10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NAP receptor activity, Vesicular transport, Intracellular traffic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3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BC1D10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BC1 domain family, member 10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xchange factor, Small GTPase signaling, Intracellular traffic 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0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A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hyroid hormone receptor, alpha 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uclear hormone receptor, Metabolism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RSF12A*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umor necrosis factor receptor superfamily, member 12A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mbrane receptor, Protein kinase signaling, Apoptosis, Inflamm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F3IP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F3 interacting protein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NF receptor pathway, Protein kinase signaling, Apoptosis, Inflammation, Proteasome 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PAN4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traspanin 4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Transmembrane protein, Cell Growth and Apoptosis, Cell Adhesion/Migr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E2M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-conjugating enzyme E2M (UBC12 homolog)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Ubiquitin/Proteasome pathway, Cell Proliferation and Apoptosi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2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E2R2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iquitin-conjugating enzyme E2R 2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Enzyme, Ubiquitin/Proteasome pathway, Cell Growth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24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XN11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BX domain protein 11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mall GTPase signaling, Cell Adhesion/Migration Ubiquitin/Proteasome pathway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8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PS37D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Vacuolar protein sorting 37 homolog D 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racellular traffic 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7</w:t>
            </w:r>
          </w:p>
        </w:tc>
      </w:tr>
      <w:tr>
        <w:trPr>
          <w:trHeight w:val="454" w:hRule="exact"/>
        </w:trPr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-169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Z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Widely interspaced zinc finger motifs</w:t>
            </w:r>
          </w:p>
        </w:tc>
        <w:tc>
          <w:tcPr>
            <w:tcW w:w="5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ind w:right="213" w:hanging="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Zinc finger, Nuclear co-repressor, Histone methyla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</w:rPr>
              <w:t>0.025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240"/>
        <w:jc w:val="both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Calibri" w:hAnsi="Calibri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Policepardfaut"/>
    <w:qFormat/>
    <w:rPr/>
  </w:style>
  <w:style w:type="character" w:styleId="CarCar3">
    <w:name w:val=" Car Car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Reviewflag2">
    <w:name w:val="reviewflag2"/>
    <w:qFormat/>
    <w:rPr>
      <w:b w:val="false"/>
      <w:bCs w:val="false"/>
      <w:i/>
      <w:iCs/>
      <w:color w:val="FFFFFF"/>
      <w:sz w:val="22"/>
      <w:szCs w:val="22"/>
      <w:shd w:fill="A81B0E" w:val="clear"/>
    </w:rPr>
  </w:style>
  <w:style w:type="character" w:styleId="Featuredlinkouts">
    <w:name w:val="featured_linkouts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CarCar2">
    <w:name w:val=" Car Car2"/>
    <w:qFormat/>
    <w:rPr>
      <w:sz w:val="22"/>
      <w:szCs w:val="22"/>
    </w:rPr>
  </w:style>
  <w:style w:type="character" w:styleId="CarCar1">
    <w:name w:val=" Car Car1"/>
    <w:qFormat/>
    <w:rPr>
      <w:sz w:val="22"/>
      <w:szCs w:val="22"/>
    </w:rPr>
  </w:style>
  <w:style w:type="character" w:styleId="Highlight">
    <w:name w:val="highlight"/>
    <w:basedOn w:val="Policepardfaut"/>
    <w:qFormat/>
    <w:rPr/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rFonts w:ascii="Times New Roman" w:hAnsi="Times New Roman" w:eastAsia="Times New Roman" w:cs="Times New Roman"/>
      <w:sz w:val="19"/>
      <w:szCs w:val="19"/>
    </w:rPr>
  </w:style>
  <w:style w:type="paragraph" w:styleId="Desc">
    <w:name w:val="desc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te">
    <w:name w:val="not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Pmid1">
    <w:name w:val="pmid1"/>
    <w:basedOn w:val="Normal"/>
    <w:qFormat/>
    <w:pPr>
      <w:spacing w:lineRule="atLeast" w:line="288" w:before="240" w:after="240"/>
      <w:ind w:left="120" w:hanging="0"/>
    </w:pPr>
    <w:rPr>
      <w:rFonts w:ascii="Arial" w:hAnsi="Arial" w:eastAsia="Times New Roman" w:cs="Arial"/>
      <w:sz w:val="19"/>
      <w:szCs w:val="19"/>
    </w:rPr>
  </w:style>
  <w:style w:type="paragraph" w:styleId="Title1">
    <w:name w:val="title1"/>
    <w:basedOn w:val="Normal"/>
    <w:qFormat/>
    <w:pPr>
      <w:spacing w:lineRule="auto" w:line="240" w:before="280" w:after="0"/>
      <w:ind w:left="825" w:hanging="0"/>
    </w:pPr>
    <w:rPr>
      <w:rFonts w:ascii="Times New Roman" w:hAnsi="Times New Roman" w:eastAsia="SimSun;宋体" w:cs="Times New Roman"/>
      <w:lang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eastAsia="Times New Roman" w:cs="Times New Roman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rFonts w:ascii="Times New Roman" w:hAnsi="Times New Roman" w:eastAsia="Times New Roman" w:cs="Times New Roman"/>
      <w:sz w:val="18"/>
      <w:szCs w:val="18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20:46:00Z</dcterms:created>
  <dc:creator>institut cochin</dc:creator>
  <dc:description/>
  <cp:keywords/>
  <dc:language>en-US</dc:language>
  <cp:lastModifiedBy>institut cochin</cp:lastModifiedBy>
  <dcterms:modified xsi:type="dcterms:W3CDTF">2012-03-27T20:47:00Z</dcterms:modified>
  <cp:revision>1</cp:revision>
  <dc:subject/>
  <dc:title>Supplemental Table S1</dc:title>
</cp:coreProperties>
</file>